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D2815" w14:textId="3182CF2B" w:rsidR="001E48BD" w:rsidRPr="00C44577" w:rsidRDefault="001E48BD" w:rsidP="001E48BD">
      <w:pPr>
        <w:rPr>
          <w:rFonts w:ascii="Arial" w:hAnsi="Arial" w:cs="Arial"/>
          <w:b/>
          <w:bCs/>
          <w:sz w:val="20"/>
          <w:szCs w:val="20"/>
        </w:rPr>
      </w:pPr>
      <w:r w:rsidRPr="00C44577">
        <w:rPr>
          <w:rFonts w:ascii="Arial" w:hAnsi="Arial" w:cs="Arial"/>
          <w:b/>
          <w:bCs/>
          <w:sz w:val="20"/>
          <w:szCs w:val="20"/>
        </w:rPr>
        <w:t>S</w:t>
      </w:r>
      <w:r w:rsidR="00862F0C" w:rsidRPr="00C44577">
        <w:rPr>
          <w:rFonts w:ascii="Arial" w:hAnsi="Arial" w:cs="Arial"/>
          <w:b/>
          <w:bCs/>
          <w:sz w:val="20"/>
          <w:szCs w:val="20"/>
        </w:rPr>
        <w:t>3</w:t>
      </w:r>
      <w:r w:rsidRPr="00C44577">
        <w:rPr>
          <w:rFonts w:ascii="Arial" w:hAnsi="Arial" w:cs="Arial"/>
          <w:b/>
          <w:bCs/>
          <w:sz w:val="20"/>
          <w:szCs w:val="20"/>
        </w:rPr>
        <w:t xml:space="preserve"> </w:t>
      </w:r>
      <w:r w:rsidR="00AD3E71" w:rsidRPr="00C44577">
        <w:rPr>
          <w:rFonts w:ascii="Arial" w:hAnsi="Arial" w:cs="Arial"/>
          <w:b/>
          <w:bCs/>
          <w:sz w:val="20"/>
          <w:szCs w:val="20"/>
        </w:rPr>
        <w:t xml:space="preserve">Table. </w:t>
      </w:r>
      <w:r w:rsidRPr="00C44577">
        <w:rPr>
          <w:rFonts w:ascii="Arial" w:hAnsi="Arial" w:cs="Arial"/>
          <w:b/>
          <w:bCs/>
          <w:sz w:val="20"/>
          <w:szCs w:val="20"/>
        </w:rPr>
        <w:t xml:space="preserve">Pot1 </w:t>
      </w:r>
      <w:r w:rsidR="00361168" w:rsidRPr="00C44577">
        <w:rPr>
          <w:rFonts w:ascii="Arial" w:hAnsi="Arial" w:cs="Arial"/>
          <w:b/>
          <w:bCs/>
          <w:sz w:val="20"/>
          <w:szCs w:val="20"/>
        </w:rPr>
        <w:t xml:space="preserve">and RPA </w:t>
      </w:r>
      <w:r w:rsidRPr="00C44577">
        <w:rPr>
          <w:rFonts w:ascii="Arial" w:hAnsi="Arial" w:cs="Arial"/>
          <w:b/>
          <w:bCs/>
          <w:sz w:val="20"/>
          <w:szCs w:val="20"/>
        </w:rPr>
        <w:t xml:space="preserve">homologs utilized for </w:t>
      </w:r>
      <w:r w:rsidRPr="00C44577">
        <w:rPr>
          <w:rFonts w:ascii="Arial" w:hAnsi="Arial" w:cs="Arial"/>
          <w:b/>
          <w:bCs/>
          <w:i/>
          <w:iCs/>
          <w:sz w:val="20"/>
          <w:szCs w:val="20"/>
        </w:rPr>
        <w:t>in silico</w:t>
      </w:r>
      <w:r w:rsidRPr="00C44577">
        <w:rPr>
          <w:rFonts w:ascii="Arial" w:hAnsi="Arial" w:cs="Arial"/>
          <w:b/>
          <w:bCs/>
          <w:sz w:val="20"/>
          <w:szCs w:val="20"/>
        </w:rPr>
        <w:t xml:space="preserve"> analysis in this study </w:t>
      </w:r>
    </w:p>
    <w:p w14:paraId="762BBCE3" w14:textId="77777777" w:rsidR="001E48BD" w:rsidRPr="006258F1" w:rsidRDefault="001E48BD" w:rsidP="00332DE2">
      <w:pPr>
        <w:rPr>
          <w:rFonts w:ascii="Calibri" w:hAnsi="Calibri" w:cs="Calibri"/>
          <w:b/>
          <w:sz w:val="20"/>
          <w:szCs w:val="22"/>
        </w:rPr>
      </w:pPr>
    </w:p>
    <w:tbl>
      <w:tblPr>
        <w:tblpPr w:leftFromText="180" w:rightFromText="180" w:vertAnchor="text" w:horzAnchor="margin" w:tblpX="108" w:tblpY="32"/>
        <w:tblW w:w="7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23"/>
        <w:gridCol w:w="3702"/>
        <w:gridCol w:w="1968"/>
      </w:tblGrid>
      <w:tr w:rsidR="001E48BD" w:rsidRPr="00EA308E" w14:paraId="28F03B8A" w14:textId="3719F036" w:rsidTr="00BE465F">
        <w:trPr>
          <w:trHeight w:hRule="exact" w:val="274"/>
        </w:trPr>
        <w:tc>
          <w:tcPr>
            <w:tcW w:w="2323" w:type="dxa"/>
          </w:tcPr>
          <w:p w14:paraId="06FA3DB7" w14:textId="28FF0957" w:rsidR="001E48BD" w:rsidRPr="00EA308E" w:rsidRDefault="006903DE" w:rsidP="00127A29">
            <w:pPr>
              <w:jc w:val="center"/>
              <w:rPr>
                <w:rFonts w:ascii="Arial" w:hAnsi="Arial" w:cs="Arial"/>
                <w:b/>
                <w:sz w:val="16"/>
                <w:szCs w:val="21"/>
              </w:rPr>
            </w:pPr>
            <w:r w:rsidRPr="00EA308E">
              <w:rPr>
                <w:rFonts w:ascii="Arial" w:hAnsi="Arial" w:cs="Arial"/>
                <w:b/>
                <w:sz w:val="16"/>
                <w:szCs w:val="21"/>
              </w:rPr>
              <w:t>Classification</w:t>
            </w:r>
          </w:p>
        </w:tc>
        <w:tc>
          <w:tcPr>
            <w:tcW w:w="3702" w:type="dxa"/>
          </w:tcPr>
          <w:p w14:paraId="491E42A9" w14:textId="3B10D26F" w:rsidR="001E48BD" w:rsidRPr="00EA308E" w:rsidRDefault="001E48BD" w:rsidP="00127A29">
            <w:pPr>
              <w:jc w:val="center"/>
              <w:rPr>
                <w:rFonts w:ascii="Arial" w:hAnsi="Arial" w:cs="Arial"/>
                <w:b/>
                <w:sz w:val="16"/>
                <w:szCs w:val="21"/>
              </w:rPr>
            </w:pPr>
            <w:r w:rsidRPr="00EA308E">
              <w:rPr>
                <w:rFonts w:ascii="Arial" w:hAnsi="Arial" w:cs="Arial"/>
                <w:b/>
                <w:sz w:val="16"/>
                <w:szCs w:val="21"/>
              </w:rPr>
              <w:t>Organism</w:t>
            </w:r>
          </w:p>
        </w:tc>
        <w:tc>
          <w:tcPr>
            <w:tcW w:w="1968" w:type="dxa"/>
          </w:tcPr>
          <w:p w14:paraId="79212726" w14:textId="6E4A4D77" w:rsidR="001E48BD" w:rsidRPr="00EA308E" w:rsidRDefault="001E48BD" w:rsidP="00127A29">
            <w:pPr>
              <w:jc w:val="center"/>
              <w:rPr>
                <w:rFonts w:ascii="Arial" w:hAnsi="Arial" w:cs="Arial"/>
                <w:b/>
                <w:sz w:val="16"/>
                <w:szCs w:val="21"/>
              </w:rPr>
            </w:pPr>
            <w:r w:rsidRPr="00EA308E">
              <w:rPr>
                <w:rFonts w:ascii="Arial" w:hAnsi="Arial" w:cs="Arial"/>
                <w:b/>
                <w:sz w:val="16"/>
                <w:szCs w:val="21"/>
              </w:rPr>
              <w:t>Protein ID</w:t>
            </w:r>
          </w:p>
        </w:tc>
      </w:tr>
      <w:tr w:rsidR="00C30D62" w:rsidRPr="00EA308E" w14:paraId="65C1C6B8" w14:textId="07E7CD5A" w:rsidTr="00BE465F">
        <w:trPr>
          <w:trHeight w:hRule="exact" w:val="274"/>
        </w:trPr>
        <w:tc>
          <w:tcPr>
            <w:tcW w:w="2323" w:type="dxa"/>
            <w:vMerge w:val="restart"/>
            <w:vAlign w:val="center"/>
          </w:tcPr>
          <w:p w14:paraId="2328F76C" w14:textId="082060E0" w:rsidR="00C30D62" w:rsidRPr="00EA308E" w:rsidRDefault="00C30D62" w:rsidP="00EC41DE">
            <w:pPr>
              <w:jc w:val="center"/>
              <w:rPr>
                <w:rFonts w:ascii="Arial" w:eastAsia="Malgun Gothic" w:hAnsi="Arial" w:cs="Arial"/>
                <w:sz w:val="16"/>
                <w:szCs w:val="21"/>
              </w:rPr>
            </w:pPr>
            <w:r w:rsidRPr="00EA308E">
              <w:rPr>
                <w:rFonts w:ascii="Arial" w:eastAsia="Malgun Gothic" w:hAnsi="Arial" w:cs="Arial"/>
                <w:sz w:val="16"/>
                <w:szCs w:val="21"/>
              </w:rPr>
              <w:t>Basidiomycota</w:t>
            </w:r>
            <w:r w:rsidR="00361168">
              <w:rPr>
                <w:rFonts w:ascii="Arial" w:eastAsia="Malgun Gothic" w:hAnsi="Arial" w:cs="Arial"/>
                <w:sz w:val="16"/>
                <w:szCs w:val="21"/>
              </w:rPr>
              <w:t xml:space="preserve"> Pot1</w:t>
            </w:r>
          </w:p>
        </w:tc>
        <w:tc>
          <w:tcPr>
            <w:tcW w:w="3702" w:type="dxa"/>
          </w:tcPr>
          <w:p w14:paraId="75A8BF5A" w14:textId="67DC0791" w:rsidR="00C30D62" w:rsidRPr="00EA308E" w:rsidRDefault="00C30D62" w:rsidP="00372C20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sz w:val="16"/>
                <w:szCs w:val="21"/>
              </w:rPr>
              <w:t>Ustilago maydis</w:t>
            </w:r>
          </w:p>
        </w:tc>
        <w:tc>
          <w:tcPr>
            <w:tcW w:w="1968" w:type="dxa"/>
          </w:tcPr>
          <w:p w14:paraId="62BDA293" w14:textId="1164C812" w:rsidR="00C30D62" w:rsidRPr="00EA308E" w:rsidRDefault="00C30D62" w:rsidP="00372C20">
            <w:pPr>
              <w:jc w:val="center"/>
              <w:rPr>
                <w:rFonts w:ascii="Arial" w:hAnsi="Arial" w:cs="Arial"/>
                <w:bCs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sz w:val="16"/>
                <w:szCs w:val="21"/>
              </w:rPr>
              <w:t>XP_011388186</w:t>
            </w:r>
          </w:p>
        </w:tc>
      </w:tr>
      <w:tr w:rsidR="00C30D62" w:rsidRPr="00EA308E" w14:paraId="7954D4B6" w14:textId="4D14579E" w:rsidTr="00BE465F">
        <w:trPr>
          <w:trHeight w:hRule="exact" w:val="274"/>
        </w:trPr>
        <w:tc>
          <w:tcPr>
            <w:tcW w:w="2323" w:type="dxa"/>
            <w:vMerge/>
          </w:tcPr>
          <w:p w14:paraId="04A347B2" w14:textId="71BD048C" w:rsidR="00C30D62" w:rsidRPr="00EA308E" w:rsidRDefault="00C30D62" w:rsidP="00127A29">
            <w:pPr>
              <w:jc w:val="center"/>
              <w:rPr>
                <w:rFonts w:ascii="Arial" w:eastAsia="Malgun Gothic" w:hAnsi="Arial" w:cs="Arial"/>
                <w:sz w:val="16"/>
                <w:szCs w:val="21"/>
              </w:rPr>
            </w:pPr>
          </w:p>
        </w:tc>
        <w:tc>
          <w:tcPr>
            <w:tcW w:w="3702" w:type="dxa"/>
          </w:tcPr>
          <w:p w14:paraId="07022BBE" w14:textId="74237E8F" w:rsidR="00C30D62" w:rsidRPr="00EA308E" w:rsidRDefault="00C30D62" w:rsidP="00372C20">
            <w:pPr>
              <w:jc w:val="center"/>
              <w:rPr>
                <w:rFonts w:ascii="Arial" w:eastAsia="Malgun Gothic" w:hAnsi="Arial" w:cs="Arial"/>
                <w:bCs/>
                <w:i/>
                <w:iCs/>
                <w:caps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sz w:val="16"/>
                <w:szCs w:val="21"/>
              </w:rPr>
              <w:t>Pseudozyma flocculosa</w:t>
            </w:r>
          </w:p>
        </w:tc>
        <w:tc>
          <w:tcPr>
            <w:tcW w:w="1968" w:type="dxa"/>
          </w:tcPr>
          <w:p w14:paraId="20721726" w14:textId="0CCE8422" w:rsidR="00C30D62" w:rsidRPr="00EA308E" w:rsidRDefault="00C30D62" w:rsidP="00372C20">
            <w:pPr>
              <w:jc w:val="center"/>
              <w:rPr>
                <w:rFonts w:ascii="Arial" w:eastAsia="Malgun Gothic" w:hAnsi="Arial" w:cs="Arial"/>
                <w:bCs/>
                <w:caps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sz w:val="16"/>
                <w:szCs w:val="21"/>
              </w:rPr>
              <w:t>SPO37959</w:t>
            </w:r>
          </w:p>
        </w:tc>
      </w:tr>
      <w:tr w:rsidR="00C30D62" w:rsidRPr="00EA308E" w14:paraId="43FE9DE9" w14:textId="53EEE2F9" w:rsidTr="00BE465F">
        <w:trPr>
          <w:trHeight w:hRule="exact" w:val="274"/>
        </w:trPr>
        <w:tc>
          <w:tcPr>
            <w:tcW w:w="2323" w:type="dxa"/>
            <w:vMerge/>
          </w:tcPr>
          <w:p w14:paraId="46714F44" w14:textId="4EAE98D5" w:rsidR="00C30D62" w:rsidRPr="00EA308E" w:rsidRDefault="00C30D62" w:rsidP="00127A29">
            <w:pPr>
              <w:jc w:val="center"/>
              <w:rPr>
                <w:rFonts w:ascii="Arial" w:eastAsia="Malgun Gothic" w:hAnsi="Arial" w:cs="Arial"/>
                <w:sz w:val="16"/>
                <w:szCs w:val="21"/>
              </w:rPr>
            </w:pPr>
          </w:p>
        </w:tc>
        <w:tc>
          <w:tcPr>
            <w:tcW w:w="3702" w:type="dxa"/>
          </w:tcPr>
          <w:p w14:paraId="03FAB501" w14:textId="0C15DB1C" w:rsidR="00C30D62" w:rsidRPr="00EA308E" w:rsidRDefault="00C30D62" w:rsidP="00372C20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i/>
                <w:iCs/>
                <w:color w:val="222222"/>
                <w:sz w:val="16"/>
                <w:szCs w:val="21"/>
              </w:rPr>
            </w:pPr>
            <w:r w:rsidRPr="00EA308E">
              <w:rPr>
                <w:rFonts w:ascii="Arial" w:hAnsi="Arial" w:cs="Arial"/>
                <w:b w:val="0"/>
                <w:i/>
                <w:iCs/>
                <w:color w:val="222222"/>
                <w:sz w:val="16"/>
                <w:szCs w:val="21"/>
              </w:rPr>
              <w:t>Malassezia restricta</w:t>
            </w:r>
          </w:p>
        </w:tc>
        <w:tc>
          <w:tcPr>
            <w:tcW w:w="1968" w:type="dxa"/>
          </w:tcPr>
          <w:p w14:paraId="0E863FF4" w14:textId="3DFEE9AE" w:rsidR="00C30D62" w:rsidRPr="00EA308E" w:rsidRDefault="00C30D62" w:rsidP="00372C20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bCs/>
                <w:color w:val="000000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/>
                <w:sz w:val="16"/>
                <w:szCs w:val="21"/>
              </w:rPr>
              <w:t>XP_027482707</w:t>
            </w:r>
          </w:p>
        </w:tc>
      </w:tr>
      <w:tr w:rsidR="00C30D62" w:rsidRPr="00EA308E" w14:paraId="4D8C121D" w14:textId="4F5030C8" w:rsidTr="00BE465F">
        <w:trPr>
          <w:trHeight w:hRule="exact" w:val="274"/>
        </w:trPr>
        <w:tc>
          <w:tcPr>
            <w:tcW w:w="2323" w:type="dxa"/>
            <w:vMerge/>
          </w:tcPr>
          <w:p w14:paraId="19FCD67A" w14:textId="1B785C5D" w:rsidR="00C30D62" w:rsidRPr="00EA308E" w:rsidRDefault="00C30D62" w:rsidP="00127A29">
            <w:pPr>
              <w:jc w:val="center"/>
              <w:rPr>
                <w:rFonts w:ascii="Arial" w:eastAsia="Malgun Gothic" w:hAnsi="Arial" w:cs="Arial"/>
                <w:sz w:val="16"/>
                <w:szCs w:val="21"/>
              </w:rPr>
            </w:pPr>
          </w:p>
        </w:tc>
        <w:tc>
          <w:tcPr>
            <w:tcW w:w="3702" w:type="dxa"/>
          </w:tcPr>
          <w:p w14:paraId="13BCD034" w14:textId="7EE02652" w:rsidR="00C30D62" w:rsidRPr="00EA308E" w:rsidRDefault="00C30D62" w:rsidP="00372C20">
            <w:pPr>
              <w:pStyle w:val="HTMLPreformatted"/>
              <w:shd w:val="clear" w:color="auto" w:fill="FFFFFF"/>
              <w:jc w:val="center"/>
              <w:rPr>
                <w:rFonts w:ascii="Arial" w:eastAsia="Malgun Gothic" w:hAnsi="Arial" w:cs="Arial"/>
                <w:bCs/>
                <w:i/>
                <w:iCs/>
                <w:caps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sz w:val="16"/>
                <w:szCs w:val="21"/>
              </w:rPr>
              <w:t>Lepista nuda</w:t>
            </w:r>
          </w:p>
        </w:tc>
        <w:tc>
          <w:tcPr>
            <w:tcW w:w="1968" w:type="dxa"/>
          </w:tcPr>
          <w:p w14:paraId="526C4AE3" w14:textId="625C1236" w:rsidR="00C30D62" w:rsidRPr="00EA308E" w:rsidRDefault="00C30D62" w:rsidP="00372C20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bCs/>
                <w:color w:val="000000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/>
                <w:sz w:val="16"/>
                <w:szCs w:val="21"/>
              </w:rPr>
              <w:t>KAF9469263</w:t>
            </w:r>
          </w:p>
        </w:tc>
      </w:tr>
      <w:tr w:rsidR="00C30D62" w:rsidRPr="00EA308E" w14:paraId="29849D93" w14:textId="1F81C554" w:rsidTr="00BE465F">
        <w:trPr>
          <w:trHeight w:hRule="exact" w:val="274"/>
        </w:trPr>
        <w:tc>
          <w:tcPr>
            <w:tcW w:w="2323" w:type="dxa"/>
            <w:vMerge/>
          </w:tcPr>
          <w:p w14:paraId="119FB75B" w14:textId="7AA44086" w:rsidR="00C30D62" w:rsidRPr="00EA308E" w:rsidRDefault="00C30D62" w:rsidP="00127A29">
            <w:pPr>
              <w:jc w:val="center"/>
              <w:rPr>
                <w:rFonts w:ascii="Arial" w:eastAsia="Malgun Gothic" w:hAnsi="Arial" w:cs="Arial"/>
                <w:sz w:val="16"/>
                <w:szCs w:val="21"/>
              </w:rPr>
            </w:pPr>
          </w:p>
        </w:tc>
        <w:tc>
          <w:tcPr>
            <w:tcW w:w="3702" w:type="dxa"/>
          </w:tcPr>
          <w:p w14:paraId="3749E936" w14:textId="782B1F4B" w:rsidR="00C30D62" w:rsidRPr="00EA308E" w:rsidRDefault="00C30D62" w:rsidP="00372C20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i/>
                <w:iCs/>
                <w:color w:val="222222"/>
                <w:sz w:val="16"/>
                <w:szCs w:val="21"/>
              </w:rPr>
            </w:pPr>
            <w:r w:rsidRPr="00EA308E">
              <w:rPr>
                <w:rFonts w:ascii="Arial" w:hAnsi="Arial" w:cs="Arial"/>
                <w:b w:val="0"/>
                <w:i/>
                <w:iCs/>
                <w:color w:val="222222"/>
                <w:sz w:val="16"/>
                <w:szCs w:val="21"/>
              </w:rPr>
              <w:t>Suillus weaverae</w:t>
            </w:r>
          </w:p>
        </w:tc>
        <w:tc>
          <w:tcPr>
            <w:tcW w:w="1968" w:type="dxa"/>
          </w:tcPr>
          <w:p w14:paraId="507BD958" w14:textId="013379E3" w:rsidR="00C30D62" w:rsidRPr="00EA308E" w:rsidRDefault="00C30D62" w:rsidP="00372C20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bCs/>
                <w:color w:val="000000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/>
                <w:sz w:val="16"/>
                <w:szCs w:val="21"/>
              </w:rPr>
              <w:t>KAG2350098</w:t>
            </w:r>
          </w:p>
        </w:tc>
      </w:tr>
      <w:tr w:rsidR="00C30D62" w:rsidRPr="00EA308E" w14:paraId="73105725" w14:textId="3A4DD6CB" w:rsidTr="00BE465F">
        <w:trPr>
          <w:trHeight w:hRule="exact" w:val="274"/>
        </w:trPr>
        <w:tc>
          <w:tcPr>
            <w:tcW w:w="2323" w:type="dxa"/>
            <w:vMerge/>
          </w:tcPr>
          <w:p w14:paraId="5F9DEBE3" w14:textId="2D27B670" w:rsidR="00C30D62" w:rsidRPr="00EA308E" w:rsidRDefault="00C30D62" w:rsidP="00127A29">
            <w:pPr>
              <w:jc w:val="center"/>
              <w:rPr>
                <w:rFonts w:ascii="Arial" w:eastAsia="Malgun Gothic" w:hAnsi="Arial" w:cs="Arial"/>
                <w:cap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486F5B5A" w14:textId="09425AAA" w:rsidR="00C30D62" w:rsidRPr="00EA308E" w:rsidRDefault="00C30D62" w:rsidP="00372C20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color w:val="000000"/>
                <w:sz w:val="16"/>
                <w:szCs w:val="21"/>
              </w:rPr>
              <w:t>Hydnomerulius pinastri</w:t>
            </w:r>
          </w:p>
        </w:tc>
        <w:tc>
          <w:tcPr>
            <w:tcW w:w="1968" w:type="dxa"/>
          </w:tcPr>
          <w:p w14:paraId="5735EAB5" w14:textId="2ED7ABE5" w:rsidR="00C30D62" w:rsidRPr="00EA308E" w:rsidRDefault="00C30D62" w:rsidP="00372C20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bCs/>
                <w:color w:val="000000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/>
                <w:sz w:val="16"/>
                <w:szCs w:val="21"/>
              </w:rPr>
              <w:t>KIJ69117</w:t>
            </w:r>
          </w:p>
        </w:tc>
      </w:tr>
      <w:tr w:rsidR="00C30D62" w:rsidRPr="00EA308E" w14:paraId="0786D817" w14:textId="4A7A0E1A" w:rsidTr="00BE465F">
        <w:trPr>
          <w:trHeight w:hRule="exact" w:val="274"/>
        </w:trPr>
        <w:tc>
          <w:tcPr>
            <w:tcW w:w="2323" w:type="dxa"/>
            <w:vMerge/>
          </w:tcPr>
          <w:p w14:paraId="54EC2345" w14:textId="77777777" w:rsidR="00C30D62" w:rsidRPr="00EA308E" w:rsidRDefault="00C30D62" w:rsidP="00127A29">
            <w:pPr>
              <w:jc w:val="center"/>
              <w:rPr>
                <w:rFonts w:ascii="Arial" w:hAnsi="Arial" w:cs="Arial"/>
                <w:b/>
                <w:bCs/>
                <w:sz w:val="16"/>
                <w:szCs w:val="21"/>
              </w:rPr>
            </w:pPr>
          </w:p>
        </w:tc>
        <w:tc>
          <w:tcPr>
            <w:tcW w:w="3702" w:type="dxa"/>
          </w:tcPr>
          <w:p w14:paraId="0211FF96" w14:textId="519CD425" w:rsidR="00C30D62" w:rsidRPr="00EA308E" w:rsidRDefault="00C30D62" w:rsidP="00372C20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color w:val="000000"/>
                <w:sz w:val="16"/>
                <w:szCs w:val="21"/>
              </w:rPr>
              <w:t>Paxillus ammoniavirescens</w:t>
            </w:r>
          </w:p>
        </w:tc>
        <w:tc>
          <w:tcPr>
            <w:tcW w:w="1968" w:type="dxa"/>
          </w:tcPr>
          <w:p w14:paraId="477BC7F2" w14:textId="49A208B5" w:rsidR="00C30D62" w:rsidRPr="00EA308E" w:rsidRDefault="00C30D62" w:rsidP="00372C20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bCs/>
                <w:color w:val="000000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/>
                <w:sz w:val="16"/>
                <w:szCs w:val="21"/>
              </w:rPr>
              <w:t>KAF8844831</w:t>
            </w:r>
          </w:p>
        </w:tc>
      </w:tr>
      <w:tr w:rsidR="00C30D62" w:rsidRPr="00EA308E" w14:paraId="683CEFFD" w14:textId="72B27A35" w:rsidTr="00BE465F">
        <w:trPr>
          <w:trHeight w:hRule="exact" w:val="274"/>
        </w:trPr>
        <w:tc>
          <w:tcPr>
            <w:tcW w:w="2323" w:type="dxa"/>
            <w:vMerge/>
          </w:tcPr>
          <w:p w14:paraId="5B1C9F7B" w14:textId="65016E71" w:rsidR="00C30D62" w:rsidRPr="00EA308E" w:rsidRDefault="00C30D62" w:rsidP="00127A29">
            <w:pPr>
              <w:jc w:val="center"/>
              <w:rPr>
                <w:rFonts w:ascii="Arial" w:hAnsi="Arial" w:cs="Arial"/>
                <w:b/>
                <w:bCs/>
                <w:sz w:val="16"/>
                <w:szCs w:val="21"/>
              </w:rPr>
            </w:pPr>
          </w:p>
        </w:tc>
        <w:tc>
          <w:tcPr>
            <w:tcW w:w="3702" w:type="dxa"/>
          </w:tcPr>
          <w:p w14:paraId="741F1A32" w14:textId="0883659D" w:rsidR="00C30D62" w:rsidRPr="00EA308E" w:rsidRDefault="00C30D62" w:rsidP="00372C20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color w:val="000000"/>
                <w:sz w:val="16"/>
                <w:szCs w:val="21"/>
              </w:rPr>
              <w:t>Pluteus cervinus</w:t>
            </w:r>
          </w:p>
        </w:tc>
        <w:tc>
          <w:tcPr>
            <w:tcW w:w="1968" w:type="dxa"/>
          </w:tcPr>
          <w:p w14:paraId="440747A7" w14:textId="3BB27E3F" w:rsidR="00C30D62" w:rsidRPr="00EA308E" w:rsidRDefault="00C30D62" w:rsidP="00372C20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bCs/>
                <w:color w:val="000000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/>
                <w:sz w:val="16"/>
                <w:szCs w:val="21"/>
              </w:rPr>
              <w:t>TFK76258</w:t>
            </w:r>
          </w:p>
        </w:tc>
      </w:tr>
      <w:tr w:rsidR="00C30D62" w:rsidRPr="00EA308E" w14:paraId="4CB0A034" w14:textId="6654AA02" w:rsidTr="00BE465F">
        <w:trPr>
          <w:trHeight w:hRule="exact" w:val="274"/>
        </w:trPr>
        <w:tc>
          <w:tcPr>
            <w:tcW w:w="2323" w:type="dxa"/>
            <w:vMerge/>
          </w:tcPr>
          <w:p w14:paraId="04CFB89F" w14:textId="7AC80606" w:rsidR="00C30D62" w:rsidRPr="00EA308E" w:rsidRDefault="00C30D62" w:rsidP="00127A29">
            <w:pPr>
              <w:jc w:val="center"/>
              <w:rPr>
                <w:rFonts w:ascii="Arial" w:hAnsi="Arial" w:cs="Arial"/>
                <w:caps/>
                <w:sz w:val="16"/>
                <w:szCs w:val="21"/>
              </w:rPr>
            </w:pPr>
          </w:p>
        </w:tc>
        <w:tc>
          <w:tcPr>
            <w:tcW w:w="3702" w:type="dxa"/>
          </w:tcPr>
          <w:p w14:paraId="2FEA5AF8" w14:textId="33DDE72B" w:rsidR="00C30D62" w:rsidRPr="00EA308E" w:rsidRDefault="00C30D62" w:rsidP="00372C20">
            <w:pPr>
              <w:pStyle w:val="Heading1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i/>
                <w:iCs/>
                <w:color w:val="222222"/>
                <w:sz w:val="16"/>
                <w:szCs w:val="21"/>
              </w:rPr>
            </w:pPr>
            <w:r w:rsidRPr="00EA308E">
              <w:rPr>
                <w:rFonts w:ascii="Arial" w:hAnsi="Arial" w:cs="Arial"/>
                <w:b w:val="0"/>
                <w:i/>
                <w:iCs/>
                <w:color w:val="222222"/>
                <w:sz w:val="16"/>
                <w:szCs w:val="21"/>
              </w:rPr>
              <w:t>Violaceomyces palustris</w:t>
            </w:r>
          </w:p>
        </w:tc>
        <w:tc>
          <w:tcPr>
            <w:tcW w:w="1968" w:type="dxa"/>
          </w:tcPr>
          <w:p w14:paraId="590AEE7C" w14:textId="2FBB3012" w:rsidR="00C30D62" w:rsidRPr="00EA308E" w:rsidRDefault="00C30D62" w:rsidP="00372C20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bCs/>
                <w:color w:val="000000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/>
                <w:sz w:val="16"/>
                <w:szCs w:val="21"/>
              </w:rPr>
              <w:t>PWN51691</w:t>
            </w:r>
          </w:p>
        </w:tc>
      </w:tr>
      <w:tr w:rsidR="00C30D62" w:rsidRPr="00EA308E" w14:paraId="70F806F5" w14:textId="136BEA22" w:rsidTr="00BE465F">
        <w:trPr>
          <w:trHeight w:hRule="exact" w:val="274"/>
        </w:trPr>
        <w:tc>
          <w:tcPr>
            <w:tcW w:w="2323" w:type="dxa"/>
            <w:vMerge/>
          </w:tcPr>
          <w:p w14:paraId="7F71E43B" w14:textId="77777777" w:rsidR="00C30D62" w:rsidRPr="00EA308E" w:rsidRDefault="00C30D62" w:rsidP="00127A29">
            <w:pPr>
              <w:jc w:val="center"/>
              <w:rPr>
                <w:rFonts w:ascii="Arial" w:hAnsi="Arial" w:cs="Arial"/>
                <w:sz w:val="16"/>
                <w:szCs w:val="21"/>
              </w:rPr>
            </w:pPr>
          </w:p>
        </w:tc>
        <w:tc>
          <w:tcPr>
            <w:tcW w:w="3702" w:type="dxa"/>
          </w:tcPr>
          <w:p w14:paraId="4F4DA677" w14:textId="62FA19C3" w:rsidR="00C30D62" w:rsidRPr="00EA308E" w:rsidRDefault="00C30D62" w:rsidP="00372C20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color w:val="000000"/>
                <w:sz w:val="16"/>
                <w:szCs w:val="21"/>
              </w:rPr>
              <w:t>Botryobasidium botryosum</w:t>
            </w:r>
          </w:p>
        </w:tc>
        <w:tc>
          <w:tcPr>
            <w:tcW w:w="1968" w:type="dxa"/>
          </w:tcPr>
          <w:p w14:paraId="2E01E116" w14:textId="3B300166" w:rsidR="00C30D62" w:rsidRPr="00EA308E" w:rsidRDefault="00C30D62" w:rsidP="00372C20">
            <w:pPr>
              <w:pStyle w:val="HTMLPreformatted"/>
              <w:shd w:val="clear" w:color="auto" w:fill="FFFFFF"/>
              <w:jc w:val="center"/>
              <w:rPr>
                <w:rFonts w:ascii="Arial" w:hAnsi="Arial" w:cs="Arial"/>
                <w:bCs/>
                <w:color w:val="000000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/>
                <w:sz w:val="16"/>
                <w:szCs w:val="21"/>
              </w:rPr>
              <w:t>KDQ17907</w:t>
            </w:r>
          </w:p>
        </w:tc>
      </w:tr>
      <w:tr w:rsidR="00027FA9" w:rsidRPr="00EA308E" w14:paraId="4F24DC25" w14:textId="7AFDF187" w:rsidTr="00BE465F">
        <w:trPr>
          <w:trHeight w:hRule="exact" w:val="274"/>
        </w:trPr>
        <w:tc>
          <w:tcPr>
            <w:tcW w:w="2323" w:type="dxa"/>
            <w:vMerge w:val="restart"/>
            <w:vAlign w:val="center"/>
          </w:tcPr>
          <w:p w14:paraId="365FC025" w14:textId="5EC2FDC3" w:rsidR="00027FA9" w:rsidRPr="00EA308E" w:rsidRDefault="00027FA9" w:rsidP="00EC41D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color w:val="000000" w:themeColor="text1"/>
                <w:sz w:val="16"/>
                <w:szCs w:val="21"/>
              </w:rPr>
              <w:t>Ascomycota</w:t>
            </w:r>
            <w:r w:rsidR="00361168">
              <w:rPr>
                <w:rFonts w:ascii="Arial" w:hAnsi="Arial" w:cs="Arial"/>
                <w:color w:val="000000" w:themeColor="text1"/>
                <w:sz w:val="16"/>
                <w:szCs w:val="21"/>
              </w:rPr>
              <w:t xml:space="preserve"> Pot1</w:t>
            </w:r>
          </w:p>
        </w:tc>
        <w:tc>
          <w:tcPr>
            <w:tcW w:w="3702" w:type="dxa"/>
          </w:tcPr>
          <w:p w14:paraId="125B2EF3" w14:textId="12AC9883" w:rsidR="00027FA9" w:rsidRPr="00EA308E" w:rsidRDefault="00027FA9" w:rsidP="00027FA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Schizosaccharomyces japonicus</w:t>
            </w:r>
          </w:p>
        </w:tc>
        <w:tc>
          <w:tcPr>
            <w:tcW w:w="1968" w:type="dxa"/>
          </w:tcPr>
          <w:p w14:paraId="7B27B4D6" w14:textId="6240D41B" w:rsidR="00027FA9" w:rsidRPr="00EA308E" w:rsidRDefault="00027FA9" w:rsidP="00027F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XP_002173406</w:t>
            </w:r>
          </w:p>
        </w:tc>
      </w:tr>
      <w:tr w:rsidR="00027FA9" w:rsidRPr="00EA308E" w14:paraId="2CCA3D15" w14:textId="3D516C0E" w:rsidTr="00BE465F">
        <w:trPr>
          <w:trHeight w:hRule="exact" w:val="274"/>
        </w:trPr>
        <w:tc>
          <w:tcPr>
            <w:tcW w:w="2323" w:type="dxa"/>
            <w:vMerge/>
          </w:tcPr>
          <w:p w14:paraId="541E564D" w14:textId="4C6F0DE4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2AE1A02A" w14:textId="02639CCE" w:rsidR="00027FA9" w:rsidRPr="00EA308E" w:rsidRDefault="00027FA9" w:rsidP="00027FA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Zopfia rhizophila</w:t>
            </w:r>
          </w:p>
        </w:tc>
        <w:tc>
          <w:tcPr>
            <w:tcW w:w="1968" w:type="dxa"/>
          </w:tcPr>
          <w:p w14:paraId="77AB27BB" w14:textId="7A5F6AED" w:rsidR="00027FA9" w:rsidRPr="00EA308E" w:rsidRDefault="00027FA9" w:rsidP="00027F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KAF2190160</w:t>
            </w:r>
          </w:p>
        </w:tc>
      </w:tr>
      <w:tr w:rsidR="00027FA9" w:rsidRPr="00EA308E" w14:paraId="4C9CF8E8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2B833672" w14:textId="7777777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63CC8875" w14:textId="42833BB0" w:rsidR="00027FA9" w:rsidRPr="00EA308E" w:rsidRDefault="00027FA9" w:rsidP="00027FA9">
            <w:pPr>
              <w:jc w:val="center"/>
              <w:rPr>
                <w:rFonts w:ascii="Arial" w:hAnsi="Arial" w:cs="Arial"/>
                <w:i/>
                <w:iCs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Alternaria atra</w:t>
            </w:r>
          </w:p>
        </w:tc>
        <w:tc>
          <w:tcPr>
            <w:tcW w:w="1968" w:type="dxa"/>
          </w:tcPr>
          <w:p w14:paraId="389BD090" w14:textId="1AD78619" w:rsidR="00027FA9" w:rsidRPr="00EA308E" w:rsidRDefault="00027FA9" w:rsidP="00027F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XP_043173166</w:t>
            </w:r>
          </w:p>
        </w:tc>
      </w:tr>
      <w:tr w:rsidR="00027FA9" w:rsidRPr="00EA308E" w14:paraId="6175C710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072699B6" w14:textId="7777777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6EE397A8" w14:textId="3F95B943" w:rsidR="00027FA9" w:rsidRPr="00EA308E" w:rsidRDefault="00027FA9" w:rsidP="00027FA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Lasiodiplodia theobromae</w:t>
            </w:r>
          </w:p>
        </w:tc>
        <w:tc>
          <w:tcPr>
            <w:tcW w:w="1968" w:type="dxa"/>
          </w:tcPr>
          <w:p w14:paraId="2C3DFF3E" w14:textId="57A0D930" w:rsidR="00027FA9" w:rsidRPr="00EA308E" w:rsidRDefault="00027FA9" w:rsidP="00027F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KAB2573190</w:t>
            </w:r>
          </w:p>
        </w:tc>
      </w:tr>
      <w:tr w:rsidR="00027FA9" w:rsidRPr="00EA308E" w14:paraId="1F015EB7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4C51FF05" w14:textId="7777777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00B1305F" w14:textId="6DF12683" w:rsidR="00027FA9" w:rsidRPr="00EA308E" w:rsidRDefault="00027FA9" w:rsidP="00027FA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Aspergillus sydowii</w:t>
            </w:r>
          </w:p>
        </w:tc>
        <w:tc>
          <w:tcPr>
            <w:tcW w:w="1968" w:type="dxa"/>
          </w:tcPr>
          <w:p w14:paraId="28995FEA" w14:textId="05A4AE02" w:rsidR="00027FA9" w:rsidRPr="00EA308E" w:rsidRDefault="00027FA9" w:rsidP="00027F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XP_040708839</w:t>
            </w:r>
          </w:p>
        </w:tc>
      </w:tr>
      <w:tr w:rsidR="00027FA9" w:rsidRPr="00EA308E" w14:paraId="57AD2B8D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02A9727D" w14:textId="7777777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3999CAE0" w14:textId="575F745D" w:rsidR="00027FA9" w:rsidRPr="00EA308E" w:rsidRDefault="00027FA9" w:rsidP="00027FA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Leptosphaeria maculans</w:t>
            </w:r>
          </w:p>
        </w:tc>
        <w:tc>
          <w:tcPr>
            <w:tcW w:w="1968" w:type="dxa"/>
          </w:tcPr>
          <w:p w14:paraId="5C08C652" w14:textId="02B824F0" w:rsidR="00027FA9" w:rsidRPr="00EA308E" w:rsidRDefault="00027FA9" w:rsidP="00027F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XP_003840098</w:t>
            </w:r>
          </w:p>
        </w:tc>
      </w:tr>
      <w:tr w:rsidR="00027FA9" w:rsidRPr="00EA308E" w14:paraId="20439191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264A48BB" w14:textId="7777777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0AD4E4C9" w14:textId="03FFE888" w:rsidR="00027FA9" w:rsidRPr="00EA308E" w:rsidRDefault="00027FA9" w:rsidP="00027FA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Xylona heveae</w:t>
            </w:r>
          </w:p>
        </w:tc>
        <w:tc>
          <w:tcPr>
            <w:tcW w:w="1968" w:type="dxa"/>
          </w:tcPr>
          <w:p w14:paraId="2459B363" w14:textId="15BC5A3F" w:rsidR="00027FA9" w:rsidRPr="00EA308E" w:rsidRDefault="00027FA9" w:rsidP="00027F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XP_018192102</w:t>
            </w:r>
          </w:p>
        </w:tc>
      </w:tr>
      <w:tr w:rsidR="00027FA9" w:rsidRPr="00EA308E" w14:paraId="13C557CD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68A7508F" w14:textId="7777777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75CA7515" w14:textId="0B886D98" w:rsidR="00027FA9" w:rsidRPr="00EA308E" w:rsidRDefault="00027FA9" w:rsidP="00027FA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Saitoella complicata</w:t>
            </w:r>
          </w:p>
        </w:tc>
        <w:tc>
          <w:tcPr>
            <w:tcW w:w="1968" w:type="dxa"/>
          </w:tcPr>
          <w:p w14:paraId="72FA9F7C" w14:textId="4AA7DE46" w:rsidR="00027FA9" w:rsidRPr="00EA308E" w:rsidRDefault="00027FA9" w:rsidP="00027F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GAO49222</w:t>
            </w:r>
          </w:p>
        </w:tc>
      </w:tr>
      <w:tr w:rsidR="00027FA9" w:rsidRPr="00EA308E" w14:paraId="549FB10D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2E7A5EF0" w14:textId="7777777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2798EE56" w14:textId="0BE11EF0" w:rsidR="00027FA9" w:rsidRPr="00EA308E" w:rsidRDefault="00027FA9" w:rsidP="00027FA9">
            <w:pPr>
              <w:jc w:val="center"/>
              <w:rPr>
                <w:rFonts w:ascii="Arial" w:hAnsi="Arial" w:cs="Arial"/>
                <w:i/>
                <w:iCs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Botryosphaeria dothidea</w:t>
            </w:r>
          </w:p>
        </w:tc>
        <w:tc>
          <w:tcPr>
            <w:tcW w:w="1968" w:type="dxa"/>
          </w:tcPr>
          <w:p w14:paraId="30FC2838" w14:textId="484C3103" w:rsidR="00027FA9" w:rsidRPr="00EA308E" w:rsidRDefault="00027FA9" w:rsidP="00027FA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KAF4308573</w:t>
            </w:r>
          </w:p>
        </w:tc>
      </w:tr>
      <w:tr w:rsidR="00027FA9" w:rsidRPr="00EA308E" w14:paraId="09625645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0576544B" w14:textId="7777777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278C7134" w14:textId="0A193794" w:rsidR="00027FA9" w:rsidRPr="00EA308E" w:rsidRDefault="00027FA9" w:rsidP="00027FA9">
            <w:pPr>
              <w:jc w:val="center"/>
              <w:rPr>
                <w:rFonts w:ascii="Arial" w:hAnsi="Arial" w:cs="Arial"/>
                <w:i/>
                <w:iCs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Alectoria fallacina</w:t>
            </w:r>
          </w:p>
        </w:tc>
        <w:tc>
          <w:tcPr>
            <w:tcW w:w="1968" w:type="dxa"/>
          </w:tcPr>
          <w:p w14:paraId="51DF94F5" w14:textId="5CEC87B1" w:rsidR="00027FA9" w:rsidRPr="00EA308E" w:rsidRDefault="00027FA9" w:rsidP="00027FA9">
            <w:pPr>
              <w:jc w:val="center"/>
              <w:rPr>
                <w:rFonts w:ascii="Arial" w:hAnsi="Arial" w:cs="Arial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CAF9934687</w:t>
            </w:r>
          </w:p>
        </w:tc>
      </w:tr>
      <w:tr w:rsidR="00027FA9" w:rsidRPr="00EA308E" w14:paraId="2C921EE2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1EAE770E" w14:textId="7777777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261A23B3" w14:textId="0475EE9A" w:rsidR="00027FA9" w:rsidRPr="00EA308E" w:rsidRDefault="00027FA9" w:rsidP="00027FA9">
            <w:pPr>
              <w:jc w:val="center"/>
              <w:rPr>
                <w:rFonts w:ascii="Arial" w:hAnsi="Arial" w:cs="Arial"/>
                <w:i/>
                <w:iCs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Aspergillus niger</w:t>
            </w:r>
          </w:p>
        </w:tc>
        <w:tc>
          <w:tcPr>
            <w:tcW w:w="1968" w:type="dxa"/>
          </w:tcPr>
          <w:p w14:paraId="53D8506C" w14:textId="675359FE" w:rsidR="00027FA9" w:rsidRPr="00EA308E" w:rsidRDefault="00027FA9" w:rsidP="00027FA9">
            <w:pPr>
              <w:jc w:val="center"/>
              <w:rPr>
                <w:rFonts w:ascii="Arial" w:hAnsi="Arial" w:cs="Arial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GAQ40352</w:t>
            </w:r>
          </w:p>
        </w:tc>
      </w:tr>
      <w:tr w:rsidR="00027FA9" w:rsidRPr="00EA308E" w14:paraId="699340F4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02EBA748" w14:textId="7777777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257D366C" w14:textId="3B4F4883" w:rsidR="00027FA9" w:rsidRPr="00EA308E" w:rsidRDefault="00027FA9" w:rsidP="00027FA9">
            <w:pPr>
              <w:jc w:val="center"/>
              <w:rPr>
                <w:rFonts w:ascii="Arial" w:hAnsi="Arial" w:cs="Arial"/>
                <w:i/>
                <w:iCs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Elaphomyces granulatus</w:t>
            </w:r>
          </w:p>
        </w:tc>
        <w:tc>
          <w:tcPr>
            <w:tcW w:w="1968" w:type="dxa"/>
          </w:tcPr>
          <w:p w14:paraId="4F9D88BB" w14:textId="458DA4FA" w:rsidR="00027FA9" w:rsidRPr="00EA308E" w:rsidRDefault="00027FA9" w:rsidP="00027FA9">
            <w:pPr>
              <w:jc w:val="center"/>
              <w:rPr>
                <w:rFonts w:ascii="Arial" w:hAnsi="Arial" w:cs="Arial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OXV06789</w:t>
            </w:r>
          </w:p>
        </w:tc>
      </w:tr>
      <w:tr w:rsidR="00027FA9" w:rsidRPr="00EA308E" w14:paraId="6098B2A5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240602C5" w14:textId="7777777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15A506D3" w14:textId="6B9D96C3" w:rsidR="00027FA9" w:rsidRPr="00EA308E" w:rsidRDefault="00027FA9" w:rsidP="00027FA9">
            <w:pPr>
              <w:jc w:val="center"/>
              <w:rPr>
                <w:rFonts w:ascii="Arial" w:hAnsi="Arial" w:cs="Arial"/>
                <w:i/>
                <w:iCs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Schizosaccharomyces octosporus</w:t>
            </w:r>
          </w:p>
        </w:tc>
        <w:tc>
          <w:tcPr>
            <w:tcW w:w="1968" w:type="dxa"/>
          </w:tcPr>
          <w:p w14:paraId="77039C86" w14:textId="2DA1D0CB" w:rsidR="00027FA9" w:rsidRPr="00EA308E" w:rsidRDefault="00027FA9" w:rsidP="00027FA9">
            <w:pPr>
              <w:jc w:val="center"/>
              <w:rPr>
                <w:rFonts w:ascii="Arial" w:hAnsi="Arial" w:cs="Arial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XP_013016945</w:t>
            </w:r>
          </w:p>
        </w:tc>
      </w:tr>
      <w:tr w:rsidR="00027FA9" w:rsidRPr="00EA308E" w14:paraId="55BC76E9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47D12D60" w14:textId="7777777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3EC68D3F" w14:textId="17ADBA7E" w:rsidR="00027FA9" w:rsidRPr="00EA308E" w:rsidRDefault="00027FA9" w:rsidP="00027FA9">
            <w:pPr>
              <w:jc w:val="center"/>
              <w:rPr>
                <w:rFonts w:ascii="Arial" w:hAnsi="Arial" w:cs="Arial"/>
                <w:i/>
                <w:iCs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Schizosaccharomyces pombe</w:t>
            </w:r>
          </w:p>
        </w:tc>
        <w:tc>
          <w:tcPr>
            <w:tcW w:w="1968" w:type="dxa"/>
          </w:tcPr>
          <w:p w14:paraId="62258DC4" w14:textId="69FC2B62" w:rsidR="00027FA9" w:rsidRPr="00EA308E" w:rsidRDefault="00027FA9" w:rsidP="00027FA9">
            <w:pPr>
              <w:jc w:val="center"/>
              <w:rPr>
                <w:rFonts w:ascii="Arial" w:hAnsi="Arial" w:cs="Arial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NP_594453</w:t>
            </w:r>
          </w:p>
        </w:tc>
      </w:tr>
      <w:tr w:rsidR="00027FA9" w:rsidRPr="00EA308E" w14:paraId="1E1BA05B" w14:textId="77777777" w:rsidTr="00BE465F">
        <w:trPr>
          <w:trHeight w:hRule="exact" w:val="274"/>
        </w:trPr>
        <w:tc>
          <w:tcPr>
            <w:tcW w:w="2323" w:type="dxa"/>
            <w:vMerge w:val="restart"/>
            <w:vAlign w:val="center"/>
          </w:tcPr>
          <w:p w14:paraId="57D4E142" w14:textId="513D8A54" w:rsidR="00027FA9" w:rsidRPr="00EA308E" w:rsidRDefault="00027FA9" w:rsidP="00EC41D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>Chytridiomycota</w:t>
            </w:r>
            <w:r w:rsidR="00361168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 xml:space="preserve"> Pot1</w:t>
            </w:r>
          </w:p>
        </w:tc>
        <w:tc>
          <w:tcPr>
            <w:tcW w:w="3702" w:type="dxa"/>
          </w:tcPr>
          <w:p w14:paraId="1CD28B01" w14:textId="6F5E14F4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Batrachochytrium dendrobatidis</w:t>
            </w:r>
          </w:p>
        </w:tc>
        <w:tc>
          <w:tcPr>
            <w:tcW w:w="1968" w:type="dxa"/>
          </w:tcPr>
          <w:p w14:paraId="542B59AA" w14:textId="0756B753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 xml:space="preserve">XP_006682830             </w:t>
            </w:r>
          </w:p>
        </w:tc>
      </w:tr>
      <w:tr w:rsidR="00027FA9" w:rsidRPr="00EA308E" w14:paraId="3FACF757" w14:textId="77777777" w:rsidTr="00BE465F">
        <w:trPr>
          <w:trHeight w:hRule="exact" w:val="274"/>
        </w:trPr>
        <w:tc>
          <w:tcPr>
            <w:tcW w:w="2323" w:type="dxa"/>
            <w:vMerge/>
            <w:vAlign w:val="center"/>
          </w:tcPr>
          <w:p w14:paraId="2ED5AFF6" w14:textId="7C27D491" w:rsidR="00027FA9" w:rsidRPr="00EA308E" w:rsidRDefault="00027FA9" w:rsidP="00EC41D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56CC3F57" w14:textId="390739F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Synchytrium endobioticum</w:t>
            </w:r>
          </w:p>
        </w:tc>
        <w:tc>
          <w:tcPr>
            <w:tcW w:w="1968" w:type="dxa"/>
          </w:tcPr>
          <w:p w14:paraId="74A6D7AD" w14:textId="6C3A90A6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TPX41259</w:t>
            </w:r>
          </w:p>
        </w:tc>
      </w:tr>
      <w:tr w:rsidR="00027FA9" w:rsidRPr="00EA308E" w14:paraId="3176379F" w14:textId="77777777" w:rsidTr="00BE465F">
        <w:trPr>
          <w:trHeight w:hRule="exact" w:val="274"/>
        </w:trPr>
        <w:tc>
          <w:tcPr>
            <w:tcW w:w="2323" w:type="dxa"/>
            <w:vMerge/>
            <w:vAlign w:val="center"/>
          </w:tcPr>
          <w:p w14:paraId="34D98107" w14:textId="1F12B331" w:rsidR="00027FA9" w:rsidRPr="00EA308E" w:rsidRDefault="00027FA9" w:rsidP="00EC41D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1737ACE8" w14:textId="1569707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Neocallimastix JGI-2020a</w:t>
            </w:r>
          </w:p>
        </w:tc>
        <w:tc>
          <w:tcPr>
            <w:tcW w:w="1968" w:type="dxa"/>
          </w:tcPr>
          <w:p w14:paraId="4DF0FF12" w14:textId="53DC0E55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KAG4088494</w:t>
            </w:r>
          </w:p>
        </w:tc>
      </w:tr>
      <w:tr w:rsidR="00027FA9" w:rsidRPr="00EA308E" w14:paraId="4D90B0FB" w14:textId="77777777" w:rsidTr="00BE465F">
        <w:trPr>
          <w:trHeight w:hRule="exact" w:val="274"/>
        </w:trPr>
        <w:tc>
          <w:tcPr>
            <w:tcW w:w="2323" w:type="dxa"/>
            <w:vMerge/>
            <w:vAlign w:val="center"/>
          </w:tcPr>
          <w:p w14:paraId="7606F32A" w14:textId="2B7123A9" w:rsidR="00027FA9" w:rsidRPr="00EA308E" w:rsidRDefault="00027FA9" w:rsidP="00EC41D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03AB8A86" w14:textId="7B146B1E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Piromyces finnis</w:t>
            </w:r>
          </w:p>
        </w:tc>
        <w:tc>
          <w:tcPr>
            <w:tcW w:w="1968" w:type="dxa"/>
          </w:tcPr>
          <w:p w14:paraId="66EDD852" w14:textId="1DCC1263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ORX40370</w:t>
            </w:r>
          </w:p>
        </w:tc>
      </w:tr>
      <w:tr w:rsidR="00027FA9" w:rsidRPr="00EA308E" w14:paraId="1F0966FA" w14:textId="77777777" w:rsidTr="00BE465F">
        <w:trPr>
          <w:trHeight w:hRule="exact" w:val="274"/>
        </w:trPr>
        <w:tc>
          <w:tcPr>
            <w:tcW w:w="2323" w:type="dxa"/>
            <w:vMerge w:val="restart"/>
            <w:vAlign w:val="center"/>
          </w:tcPr>
          <w:p w14:paraId="1E237561" w14:textId="04D1B981" w:rsidR="00027FA9" w:rsidRPr="00EA308E" w:rsidRDefault="00027FA9" w:rsidP="00EC41D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>Zoopagomycota</w:t>
            </w:r>
            <w:r w:rsidR="00361168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 xml:space="preserve"> Pot1</w:t>
            </w:r>
          </w:p>
        </w:tc>
        <w:tc>
          <w:tcPr>
            <w:tcW w:w="3702" w:type="dxa"/>
          </w:tcPr>
          <w:p w14:paraId="515ACF3F" w14:textId="7ADDFFE8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Coemansia reversa</w:t>
            </w:r>
          </w:p>
        </w:tc>
        <w:tc>
          <w:tcPr>
            <w:tcW w:w="1968" w:type="dxa"/>
          </w:tcPr>
          <w:p w14:paraId="23CD88E4" w14:textId="4987E9C1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>PIA18514</w:t>
            </w:r>
          </w:p>
        </w:tc>
      </w:tr>
      <w:tr w:rsidR="00027FA9" w:rsidRPr="00EA308E" w14:paraId="3E178647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3CDEE343" w14:textId="2E64A708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4DC1466C" w14:textId="31C5AA59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i/>
                <w:iCs/>
                <w:sz w:val="16"/>
                <w:szCs w:val="21"/>
              </w:rPr>
              <w:t>Linderina pennispora</w:t>
            </w:r>
          </w:p>
        </w:tc>
        <w:tc>
          <w:tcPr>
            <w:tcW w:w="1968" w:type="dxa"/>
          </w:tcPr>
          <w:p w14:paraId="0AB78936" w14:textId="016D2C78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sz w:val="16"/>
                <w:szCs w:val="21"/>
              </w:rPr>
              <w:t xml:space="preserve">XP_040739463             </w:t>
            </w:r>
          </w:p>
        </w:tc>
      </w:tr>
      <w:tr w:rsidR="00027FA9" w:rsidRPr="00EA308E" w14:paraId="7AE19241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653F0C00" w14:textId="6668A503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3EBC4E1E" w14:textId="57FC13B1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Smittium angustum</w:t>
            </w:r>
          </w:p>
        </w:tc>
        <w:tc>
          <w:tcPr>
            <w:tcW w:w="1968" w:type="dxa"/>
          </w:tcPr>
          <w:p w14:paraId="590DA0E0" w14:textId="7C8C621C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>PVZ97799</w:t>
            </w:r>
          </w:p>
        </w:tc>
      </w:tr>
      <w:tr w:rsidR="00027FA9" w:rsidRPr="00EA308E" w14:paraId="0DF08736" w14:textId="77777777" w:rsidTr="00BE465F">
        <w:trPr>
          <w:trHeight w:hRule="exact" w:val="274"/>
        </w:trPr>
        <w:tc>
          <w:tcPr>
            <w:tcW w:w="7993" w:type="dxa"/>
            <w:gridSpan w:val="3"/>
          </w:tcPr>
          <w:p w14:paraId="01394AA0" w14:textId="77777777" w:rsidR="00027FA9" w:rsidRPr="00EA308E" w:rsidRDefault="00027FA9" w:rsidP="00127A29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</w:tr>
      <w:tr w:rsidR="00027FA9" w:rsidRPr="00EA308E" w14:paraId="5C209737" w14:textId="77777777" w:rsidTr="00BE465F">
        <w:trPr>
          <w:trHeight w:hRule="exact" w:val="274"/>
        </w:trPr>
        <w:tc>
          <w:tcPr>
            <w:tcW w:w="2323" w:type="dxa"/>
            <w:vMerge w:val="restart"/>
            <w:vAlign w:val="center"/>
          </w:tcPr>
          <w:p w14:paraId="65036710" w14:textId="73915FE3" w:rsidR="00027FA9" w:rsidRPr="00361168" w:rsidRDefault="00027FA9" w:rsidP="00C13D6C">
            <w:pPr>
              <w:ind w:left="163"/>
              <w:jc w:val="center"/>
              <w:rPr>
                <w:rFonts w:ascii="Arial" w:hAnsi="Arial" w:cs="Arial"/>
                <w:color w:val="000000" w:themeColor="text1"/>
                <w:sz w:val="16"/>
                <w:szCs w:val="21"/>
              </w:rPr>
            </w:pPr>
            <w:r w:rsidRPr="00361168">
              <w:rPr>
                <w:rFonts w:ascii="Arial" w:hAnsi="Arial" w:cs="Arial"/>
                <w:color w:val="000000" w:themeColor="text1"/>
                <w:sz w:val="16"/>
                <w:szCs w:val="21"/>
              </w:rPr>
              <w:t>Metazoan</w:t>
            </w:r>
            <w:r w:rsidR="00361168" w:rsidRPr="00361168">
              <w:rPr>
                <w:rFonts w:ascii="Arial" w:hAnsi="Arial" w:cs="Arial"/>
                <w:color w:val="000000" w:themeColor="text1"/>
                <w:sz w:val="16"/>
                <w:szCs w:val="21"/>
              </w:rPr>
              <w:t xml:space="preserve"> POT1</w:t>
            </w:r>
          </w:p>
        </w:tc>
        <w:tc>
          <w:tcPr>
            <w:tcW w:w="3702" w:type="dxa"/>
          </w:tcPr>
          <w:p w14:paraId="4E95CB65" w14:textId="6955F178" w:rsidR="00027FA9" w:rsidRPr="00EA308E" w:rsidRDefault="00027FA9" w:rsidP="0027397C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Chelonoidis abingdonii</w:t>
            </w:r>
          </w:p>
        </w:tc>
        <w:tc>
          <w:tcPr>
            <w:tcW w:w="1968" w:type="dxa"/>
          </w:tcPr>
          <w:p w14:paraId="63A8C1D3" w14:textId="211D764A" w:rsidR="00027FA9" w:rsidRPr="00EA308E" w:rsidRDefault="00027FA9" w:rsidP="0027397C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>XP_032656845</w:t>
            </w:r>
          </w:p>
        </w:tc>
      </w:tr>
      <w:tr w:rsidR="00027FA9" w:rsidRPr="00EA308E" w14:paraId="48F7B062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45CB5C1B" w14:textId="77777777" w:rsidR="00027FA9" w:rsidRPr="00EA308E" w:rsidRDefault="00027FA9" w:rsidP="002739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25995446" w14:textId="61367AF0" w:rsidR="00027FA9" w:rsidRPr="00EA308E" w:rsidRDefault="00027FA9" w:rsidP="0027397C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Takifugu rubripes</w:t>
            </w:r>
          </w:p>
        </w:tc>
        <w:tc>
          <w:tcPr>
            <w:tcW w:w="1968" w:type="dxa"/>
          </w:tcPr>
          <w:p w14:paraId="0642BA74" w14:textId="02173324" w:rsidR="00027FA9" w:rsidRPr="00EA308E" w:rsidRDefault="00027FA9" w:rsidP="0027397C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>XP_011605395</w:t>
            </w:r>
          </w:p>
        </w:tc>
      </w:tr>
      <w:tr w:rsidR="00027FA9" w:rsidRPr="00EA308E" w14:paraId="3E10C12D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45371132" w14:textId="77777777" w:rsidR="00027FA9" w:rsidRPr="00EA308E" w:rsidRDefault="00027FA9" w:rsidP="002739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6C9B739E" w14:textId="23CFAD52" w:rsidR="00027FA9" w:rsidRPr="00EA308E" w:rsidRDefault="00027FA9" w:rsidP="0027397C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Capitella teleta</w:t>
            </w:r>
          </w:p>
        </w:tc>
        <w:tc>
          <w:tcPr>
            <w:tcW w:w="1968" w:type="dxa"/>
          </w:tcPr>
          <w:p w14:paraId="22AF670A" w14:textId="7138F1B0" w:rsidR="00027FA9" w:rsidRPr="00EA308E" w:rsidRDefault="00027FA9" w:rsidP="0027397C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>ELU00652</w:t>
            </w:r>
          </w:p>
        </w:tc>
      </w:tr>
      <w:tr w:rsidR="00027FA9" w:rsidRPr="00EA308E" w14:paraId="726860BA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32648144" w14:textId="77777777" w:rsidR="00027FA9" w:rsidRPr="00EA308E" w:rsidRDefault="00027FA9" w:rsidP="002739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54BFE9CA" w14:textId="2953BF66" w:rsidR="00027FA9" w:rsidRPr="00EA308E" w:rsidRDefault="00027FA9" w:rsidP="0027397C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Pecten maximus</w:t>
            </w:r>
          </w:p>
        </w:tc>
        <w:tc>
          <w:tcPr>
            <w:tcW w:w="1968" w:type="dxa"/>
          </w:tcPr>
          <w:p w14:paraId="6178CD49" w14:textId="0CE28167" w:rsidR="00027FA9" w:rsidRPr="00EA308E" w:rsidRDefault="00027FA9" w:rsidP="0027397C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>XP_033744930</w:t>
            </w:r>
          </w:p>
        </w:tc>
      </w:tr>
      <w:tr w:rsidR="00027FA9" w:rsidRPr="00EA308E" w14:paraId="57AA4CCE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62904783" w14:textId="77777777" w:rsidR="00027FA9" w:rsidRPr="00EA308E" w:rsidRDefault="00027FA9" w:rsidP="002739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5414679F" w14:textId="3B515593" w:rsidR="00027FA9" w:rsidRPr="00EA308E" w:rsidRDefault="00027FA9" w:rsidP="0027397C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Stylophora pistillata</w:t>
            </w:r>
          </w:p>
        </w:tc>
        <w:tc>
          <w:tcPr>
            <w:tcW w:w="1968" w:type="dxa"/>
          </w:tcPr>
          <w:p w14:paraId="2DD82258" w14:textId="3A4CC0F8" w:rsidR="00027FA9" w:rsidRPr="00EA308E" w:rsidRDefault="00027FA9" w:rsidP="0027397C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>XP_022798139</w:t>
            </w:r>
          </w:p>
        </w:tc>
      </w:tr>
      <w:tr w:rsidR="00027FA9" w:rsidRPr="00EA308E" w14:paraId="6322C2CC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6137880A" w14:textId="77777777" w:rsidR="00027FA9" w:rsidRPr="00EA308E" w:rsidRDefault="00027FA9" w:rsidP="002739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2A6ADEFF" w14:textId="4797FADA" w:rsidR="00027FA9" w:rsidRPr="00EA308E" w:rsidRDefault="00027FA9" w:rsidP="0027397C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Orbicella faveolata</w:t>
            </w:r>
          </w:p>
        </w:tc>
        <w:tc>
          <w:tcPr>
            <w:tcW w:w="1968" w:type="dxa"/>
          </w:tcPr>
          <w:p w14:paraId="60F99DAC" w14:textId="2C7F68DE" w:rsidR="00027FA9" w:rsidRPr="00EA308E" w:rsidRDefault="00027FA9" w:rsidP="0027397C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>XP_020608671</w:t>
            </w:r>
          </w:p>
        </w:tc>
      </w:tr>
      <w:tr w:rsidR="00027FA9" w:rsidRPr="00EA308E" w14:paraId="10E97C40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17773605" w14:textId="77777777" w:rsidR="00027FA9" w:rsidRPr="00EA308E" w:rsidRDefault="00027FA9" w:rsidP="0027397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536017CF" w14:textId="68506BB4" w:rsidR="00027FA9" w:rsidRPr="00EA308E" w:rsidRDefault="00027FA9" w:rsidP="0027397C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Strongylocentrotus purpuratus</w:t>
            </w:r>
          </w:p>
        </w:tc>
        <w:tc>
          <w:tcPr>
            <w:tcW w:w="1968" w:type="dxa"/>
          </w:tcPr>
          <w:p w14:paraId="287E50AB" w14:textId="7040CB07" w:rsidR="00027FA9" w:rsidRPr="00EA308E" w:rsidRDefault="00027FA9" w:rsidP="0027397C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EA308E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>XP_030828861</w:t>
            </w:r>
          </w:p>
        </w:tc>
      </w:tr>
      <w:tr w:rsidR="00C13D6C" w:rsidRPr="00EA308E" w14:paraId="5DE571D7" w14:textId="77777777" w:rsidTr="007504BB">
        <w:trPr>
          <w:trHeight w:hRule="exact" w:val="274"/>
        </w:trPr>
        <w:tc>
          <w:tcPr>
            <w:tcW w:w="7993" w:type="dxa"/>
            <w:gridSpan w:val="3"/>
          </w:tcPr>
          <w:p w14:paraId="47713AB1" w14:textId="77777777" w:rsidR="00C13D6C" w:rsidRPr="00EA308E" w:rsidRDefault="00C13D6C" w:rsidP="0027397C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</w:tr>
      <w:tr w:rsidR="00BE465F" w:rsidRPr="00EA308E" w14:paraId="05BCF2AC" w14:textId="77777777" w:rsidTr="00C13D6C">
        <w:trPr>
          <w:trHeight w:hRule="exact" w:val="274"/>
        </w:trPr>
        <w:tc>
          <w:tcPr>
            <w:tcW w:w="2323" w:type="dxa"/>
            <w:vMerge w:val="restart"/>
            <w:vAlign w:val="center"/>
          </w:tcPr>
          <w:p w14:paraId="358F9C9D" w14:textId="4106FA0A" w:rsidR="00BE465F" w:rsidRPr="00C13D6C" w:rsidRDefault="00C13D6C" w:rsidP="0027397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21"/>
              </w:rPr>
            </w:pPr>
            <w:r w:rsidRPr="00C13D6C">
              <w:rPr>
                <w:rFonts w:ascii="Arial" w:hAnsi="Arial" w:cs="Arial"/>
                <w:color w:val="000000" w:themeColor="text1"/>
                <w:sz w:val="16"/>
                <w:szCs w:val="21"/>
              </w:rPr>
              <w:t xml:space="preserve">Fungal RPA1 </w:t>
            </w:r>
          </w:p>
        </w:tc>
        <w:tc>
          <w:tcPr>
            <w:tcW w:w="3702" w:type="dxa"/>
          </w:tcPr>
          <w:p w14:paraId="617804B5" w14:textId="2A1D02FD" w:rsidR="00BE465F" w:rsidRPr="00EA308E" w:rsidRDefault="00C13D6C" w:rsidP="0027397C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Ustilago maydis</w:t>
            </w:r>
          </w:p>
        </w:tc>
        <w:tc>
          <w:tcPr>
            <w:tcW w:w="1968" w:type="dxa"/>
          </w:tcPr>
          <w:p w14:paraId="0AED890C" w14:textId="77777777" w:rsidR="00C13D6C" w:rsidRPr="00C13D6C" w:rsidRDefault="00C13D6C" w:rsidP="00C13D6C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C13D6C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 xml:space="preserve">XP_011388213    </w:t>
            </w:r>
          </w:p>
          <w:p w14:paraId="54596D24" w14:textId="77777777" w:rsidR="00BE465F" w:rsidRPr="00EA308E" w:rsidRDefault="00BE465F" w:rsidP="0027397C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</w:tr>
      <w:tr w:rsidR="00BE465F" w:rsidRPr="00EA308E" w14:paraId="5E6B8E3B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038C794A" w14:textId="77777777" w:rsidR="00BE465F" w:rsidRPr="00EA308E" w:rsidRDefault="00BE465F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3F15BB2A" w14:textId="1C6FD4F8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7B2B1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Conidiobolus coronatus</w:t>
            </w:r>
          </w:p>
        </w:tc>
        <w:tc>
          <w:tcPr>
            <w:tcW w:w="1968" w:type="dxa"/>
          </w:tcPr>
          <w:p w14:paraId="3FBA0556" w14:textId="6EE37B7C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7B2B1E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 xml:space="preserve">KXN73660   </w:t>
            </w:r>
          </w:p>
        </w:tc>
      </w:tr>
      <w:tr w:rsidR="00BE465F" w:rsidRPr="00EA308E" w14:paraId="27A1B43A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71E44EA1" w14:textId="77777777" w:rsidR="00BE465F" w:rsidRPr="00EA308E" w:rsidRDefault="00BE465F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5EA9612F" w14:textId="2E45ACD6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7B2B1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Entomophthora muscae</w:t>
            </w:r>
          </w:p>
        </w:tc>
        <w:tc>
          <w:tcPr>
            <w:tcW w:w="1968" w:type="dxa"/>
          </w:tcPr>
          <w:p w14:paraId="23023B17" w14:textId="6070B1DF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7B2B1E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>KAF7746839</w:t>
            </w:r>
          </w:p>
        </w:tc>
      </w:tr>
      <w:tr w:rsidR="00BE465F" w:rsidRPr="00EA308E" w14:paraId="587BB429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54810ED1" w14:textId="77777777" w:rsidR="00BE465F" w:rsidRPr="00EA308E" w:rsidRDefault="00BE465F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762237F2" w14:textId="4FB9D44A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7B2B1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Rhizoclosmatium globosum</w:t>
            </w:r>
          </w:p>
        </w:tc>
        <w:tc>
          <w:tcPr>
            <w:tcW w:w="1968" w:type="dxa"/>
          </w:tcPr>
          <w:p w14:paraId="19C93ED2" w14:textId="39C0F0DD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7B2B1E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 xml:space="preserve">ORY52620  </w:t>
            </w:r>
          </w:p>
        </w:tc>
      </w:tr>
      <w:tr w:rsidR="00BE465F" w:rsidRPr="00EA308E" w14:paraId="6FEC9BC3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70713785" w14:textId="77777777" w:rsidR="00BE465F" w:rsidRPr="00EA308E" w:rsidRDefault="00BE465F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426BD477" w14:textId="6C42243A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BE465F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Catenaria anguillulae</w:t>
            </w:r>
          </w:p>
        </w:tc>
        <w:tc>
          <w:tcPr>
            <w:tcW w:w="1968" w:type="dxa"/>
          </w:tcPr>
          <w:p w14:paraId="3DC2A97B" w14:textId="1CF3405B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BE465F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 xml:space="preserve">ORZ31153  </w:t>
            </w:r>
          </w:p>
        </w:tc>
      </w:tr>
      <w:tr w:rsidR="00BE465F" w:rsidRPr="00EA308E" w14:paraId="5BFFE375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3A5F6F23" w14:textId="77777777" w:rsidR="00BE465F" w:rsidRPr="00EA308E" w:rsidRDefault="00BE465F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7A377272" w14:textId="32E3DB09" w:rsidR="00BE465F" w:rsidRPr="00BE465F" w:rsidRDefault="00BE465F" w:rsidP="00BE465F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3"/>
                <w:szCs w:val="18"/>
              </w:rPr>
            </w:pPr>
            <w:r w:rsidRPr="00BE465F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Batrachochytrium salamandrivorans</w:t>
            </w:r>
          </w:p>
        </w:tc>
        <w:tc>
          <w:tcPr>
            <w:tcW w:w="1968" w:type="dxa"/>
          </w:tcPr>
          <w:p w14:paraId="3C2E6C5C" w14:textId="74B38B50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BE465F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>KAH9262341</w:t>
            </w:r>
          </w:p>
        </w:tc>
      </w:tr>
      <w:tr w:rsidR="00BE465F" w:rsidRPr="00EA308E" w14:paraId="1B973CCB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741CBD23" w14:textId="77777777" w:rsidR="00BE465F" w:rsidRPr="00EA308E" w:rsidRDefault="00BE465F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0D90D4F7" w14:textId="3DCBFBFA" w:rsidR="00BE465F" w:rsidRPr="00BE465F" w:rsidRDefault="00BE465F" w:rsidP="007B2B1E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BE465F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Allomyces macrogynus</w:t>
            </w:r>
          </w:p>
        </w:tc>
        <w:tc>
          <w:tcPr>
            <w:tcW w:w="1968" w:type="dxa"/>
          </w:tcPr>
          <w:p w14:paraId="0846B4EA" w14:textId="77955D46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BE465F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>KNE72602</w:t>
            </w:r>
          </w:p>
        </w:tc>
      </w:tr>
      <w:tr w:rsidR="00BE465F" w:rsidRPr="00EA308E" w14:paraId="55B921F1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69CA3D01" w14:textId="77777777" w:rsidR="00BE465F" w:rsidRPr="00EA308E" w:rsidRDefault="00BE465F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0E933352" w14:textId="1D295305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BE465F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Coemansia reversa</w:t>
            </w:r>
          </w:p>
        </w:tc>
        <w:tc>
          <w:tcPr>
            <w:tcW w:w="1968" w:type="dxa"/>
          </w:tcPr>
          <w:p w14:paraId="4024901B" w14:textId="2C449641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BE465F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>PIA14594</w:t>
            </w:r>
          </w:p>
        </w:tc>
      </w:tr>
      <w:tr w:rsidR="00BE465F" w:rsidRPr="00EA308E" w14:paraId="55952765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69A1A32C" w14:textId="77777777" w:rsidR="00BE465F" w:rsidRPr="00EA308E" w:rsidRDefault="00BE465F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78FDCB4A" w14:textId="115F601F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BE465F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Smittium megazygosporum</w:t>
            </w:r>
          </w:p>
        </w:tc>
        <w:tc>
          <w:tcPr>
            <w:tcW w:w="1968" w:type="dxa"/>
          </w:tcPr>
          <w:p w14:paraId="3B6CBCD6" w14:textId="364B53CA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BE465F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 xml:space="preserve">PVV02755  </w:t>
            </w:r>
          </w:p>
        </w:tc>
      </w:tr>
      <w:tr w:rsidR="00BE465F" w:rsidRPr="00EA308E" w14:paraId="3D9AD03D" w14:textId="77777777" w:rsidTr="00BE465F">
        <w:trPr>
          <w:trHeight w:hRule="exact" w:val="274"/>
        </w:trPr>
        <w:tc>
          <w:tcPr>
            <w:tcW w:w="2323" w:type="dxa"/>
            <w:vMerge/>
          </w:tcPr>
          <w:p w14:paraId="25EDEAA4" w14:textId="77777777" w:rsidR="00BE465F" w:rsidRPr="00EA308E" w:rsidRDefault="00BE465F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334F6228" w14:textId="46031464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  <w:r w:rsidRPr="00BE465F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  <w:t>Synchytrium microbalum</w:t>
            </w:r>
          </w:p>
        </w:tc>
        <w:tc>
          <w:tcPr>
            <w:tcW w:w="1968" w:type="dxa"/>
          </w:tcPr>
          <w:p w14:paraId="07756470" w14:textId="434075DA" w:rsidR="00BE465F" w:rsidRPr="00EA308E" w:rsidRDefault="00BE465F" w:rsidP="007B2B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  <w:r w:rsidRPr="00BE465F"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  <w:t xml:space="preserve">XP_031027121             </w:t>
            </w:r>
          </w:p>
        </w:tc>
      </w:tr>
      <w:tr w:rsidR="00C13D6C" w:rsidRPr="00EA308E" w14:paraId="2A9F5838" w14:textId="77777777" w:rsidTr="00BE465F">
        <w:trPr>
          <w:trHeight w:hRule="exact" w:val="274"/>
        </w:trPr>
        <w:tc>
          <w:tcPr>
            <w:tcW w:w="2323" w:type="dxa"/>
          </w:tcPr>
          <w:p w14:paraId="575C3110" w14:textId="77777777" w:rsidR="00C13D6C" w:rsidRDefault="00C13D6C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  <w:p w14:paraId="6A346D5B" w14:textId="77777777" w:rsidR="00C13D6C" w:rsidRDefault="00C13D6C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  <w:p w14:paraId="4DECDDD0" w14:textId="77777777" w:rsidR="00C13D6C" w:rsidRDefault="00C13D6C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  <w:p w14:paraId="198BBB99" w14:textId="77777777" w:rsidR="00C13D6C" w:rsidRDefault="00C13D6C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  <w:p w14:paraId="7EBC74D5" w14:textId="77777777" w:rsidR="0066788D" w:rsidRDefault="0066788D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  <w:p w14:paraId="699A1558" w14:textId="20A8972E" w:rsidR="0066788D" w:rsidRPr="00EA308E" w:rsidRDefault="0066788D" w:rsidP="007B2B1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21"/>
              </w:rPr>
            </w:pPr>
          </w:p>
        </w:tc>
        <w:tc>
          <w:tcPr>
            <w:tcW w:w="3702" w:type="dxa"/>
          </w:tcPr>
          <w:p w14:paraId="5731CD33" w14:textId="77777777" w:rsidR="00C13D6C" w:rsidRPr="00BE465F" w:rsidRDefault="00C13D6C" w:rsidP="007B2B1E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21"/>
              </w:rPr>
            </w:pPr>
          </w:p>
        </w:tc>
        <w:tc>
          <w:tcPr>
            <w:tcW w:w="1968" w:type="dxa"/>
          </w:tcPr>
          <w:p w14:paraId="2C99FD83" w14:textId="77777777" w:rsidR="00C13D6C" w:rsidRPr="00BE465F" w:rsidRDefault="00C13D6C" w:rsidP="007B2B1E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21"/>
              </w:rPr>
            </w:pPr>
          </w:p>
        </w:tc>
      </w:tr>
    </w:tbl>
    <w:p w14:paraId="54E8240A" w14:textId="77777777" w:rsidR="00C13D6C" w:rsidRDefault="00C13D6C" w:rsidP="00C13D6C">
      <w:pPr>
        <w:rPr>
          <w:rFonts w:ascii="Calibri" w:hAnsi="Calibri" w:cs="Calibri"/>
          <w:b/>
          <w:sz w:val="20"/>
          <w:szCs w:val="22"/>
        </w:rPr>
      </w:pPr>
    </w:p>
    <w:p w14:paraId="799D0A0A" w14:textId="77777777" w:rsidR="00C13D6C" w:rsidRDefault="00C13D6C" w:rsidP="00C13D6C">
      <w:pPr>
        <w:rPr>
          <w:rFonts w:ascii="Calibri" w:hAnsi="Calibri" w:cs="Calibri"/>
          <w:b/>
          <w:sz w:val="20"/>
          <w:szCs w:val="22"/>
        </w:rPr>
      </w:pPr>
    </w:p>
    <w:p w14:paraId="49D39863" w14:textId="77777777" w:rsidR="0066788D" w:rsidRDefault="0066788D" w:rsidP="00C13D6C">
      <w:pPr>
        <w:rPr>
          <w:rFonts w:ascii="Calibri" w:hAnsi="Calibri" w:cs="Calibri"/>
          <w:b/>
          <w:sz w:val="20"/>
          <w:szCs w:val="22"/>
        </w:rPr>
      </w:pPr>
    </w:p>
    <w:p w14:paraId="25BFA4D2" w14:textId="77777777" w:rsidR="0066788D" w:rsidRDefault="0066788D" w:rsidP="00C13D6C">
      <w:pPr>
        <w:rPr>
          <w:rFonts w:ascii="Calibri" w:hAnsi="Calibri" w:cs="Calibri"/>
          <w:b/>
          <w:sz w:val="20"/>
          <w:szCs w:val="22"/>
        </w:rPr>
      </w:pPr>
    </w:p>
    <w:p w14:paraId="084B2407" w14:textId="77777777" w:rsidR="0066788D" w:rsidRDefault="0066788D" w:rsidP="00C13D6C">
      <w:pPr>
        <w:rPr>
          <w:rFonts w:ascii="Calibri" w:hAnsi="Calibri" w:cs="Calibri"/>
          <w:b/>
          <w:sz w:val="20"/>
          <w:szCs w:val="22"/>
        </w:rPr>
      </w:pPr>
    </w:p>
    <w:p w14:paraId="53840573" w14:textId="77777777" w:rsidR="0066788D" w:rsidRDefault="0066788D" w:rsidP="00C13D6C">
      <w:pPr>
        <w:rPr>
          <w:rFonts w:ascii="Calibri" w:hAnsi="Calibri" w:cs="Calibri"/>
          <w:b/>
          <w:sz w:val="20"/>
          <w:szCs w:val="22"/>
        </w:rPr>
      </w:pPr>
    </w:p>
    <w:p w14:paraId="356020D8" w14:textId="77777777" w:rsidR="0066788D" w:rsidRDefault="0066788D" w:rsidP="00C13D6C">
      <w:pPr>
        <w:rPr>
          <w:rFonts w:ascii="Calibri" w:hAnsi="Calibri" w:cs="Calibri"/>
          <w:b/>
          <w:sz w:val="20"/>
          <w:szCs w:val="22"/>
        </w:rPr>
      </w:pPr>
    </w:p>
    <w:p w14:paraId="6C9F5208" w14:textId="77777777" w:rsidR="0066788D" w:rsidRDefault="0066788D" w:rsidP="00C13D6C">
      <w:pPr>
        <w:rPr>
          <w:rFonts w:ascii="Calibri" w:hAnsi="Calibri" w:cs="Calibri"/>
          <w:b/>
          <w:sz w:val="20"/>
          <w:szCs w:val="22"/>
        </w:rPr>
      </w:pPr>
    </w:p>
    <w:p w14:paraId="1D0BDF5C" w14:textId="77777777" w:rsidR="0066788D" w:rsidRDefault="0066788D" w:rsidP="00C13D6C">
      <w:pPr>
        <w:rPr>
          <w:rFonts w:ascii="Calibri" w:hAnsi="Calibri" w:cs="Calibri"/>
          <w:b/>
          <w:sz w:val="20"/>
          <w:szCs w:val="22"/>
        </w:rPr>
      </w:pPr>
    </w:p>
    <w:p w14:paraId="183A61D6" w14:textId="77777777" w:rsidR="00F863EA" w:rsidRPr="0066788D" w:rsidRDefault="00F863EA">
      <w:pPr>
        <w:rPr>
          <w:rFonts w:ascii="Arial" w:hAnsi="Arial" w:cs="Arial"/>
          <w:sz w:val="16"/>
          <w:szCs w:val="16"/>
        </w:rPr>
      </w:pPr>
    </w:p>
    <w:sectPr w:rsidR="00F863EA" w:rsidRPr="0066788D" w:rsidSect="00A06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8674C"/>
    <w:multiLevelType w:val="hybridMultilevel"/>
    <w:tmpl w:val="3196AE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288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2efaawx92faqeraetpee0dxd0repztxtzx&quot;&gt;Paper_Um_Pot1_rad51&lt;record-ids&gt;&lt;item&gt;36&lt;/item&gt;&lt;item&gt;74&lt;/item&gt;&lt;item&gt;94&lt;/item&gt;&lt;item&gt;110&lt;/item&gt;&lt;/record-ids&gt;&lt;/item&gt;&lt;/Libraries&gt;"/>
  </w:docVars>
  <w:rsids>
    <w:rsidRoot w:val="00A620A0"/>
    <w:rsid w:val="00003C12"/>
    <w:rsid w:val="00005A56"/>
    <w:rsid w:val="0002457A"/>
    <w:rsid w:val="00027FA9"/>
    <w:rsid w:val="000323F7"/>
    <w:rsid w:val="0003284A"/>
    <w:rsid w:val="00035443"/>
    <w:rsid w:val="000503B5"/>
    <w:rsid w:val="00056D17"/>
    <w:rsid w:val="00057E0D"/>
    <w:rsid w:val="0006153D"/>
    <w:rsid w:val="00091F0E"/>
    <w:rsid w:val="000B6BF2"/>
    <w:rsid w:val="000B78E6"/>
    <w:rsid w:val="000C338F"/>
    <w:rsid w:val="000C5C54"/>
    <w:rsid w:val="000D1F4F"/>
    <w:rsid w:val="000D6495"/>
    <w:rsid w:val="000E28B3"/>
    <w:rsid w:val="000E36F9"/>
    <w:rsid w:val="000E4462"/>
    <w:rsid w:val="000F4DCC"/>
    <w:rsid w:val="00106168"/>
    <w:rsid w:val="001154C9"/>
    <w:rsid w:val="001251F6"/>
    <w:rsid w:val="00127287"/>
    <w:rsid w:val="00127A29"/>
    <w:rsid w:val="00133075"/>
    <w:rsid w:val="00143ACE"/>
    <w:rsid w:val="001672E5"/>
    <w:rsid w:val="0017283B"/>
    <w:rsid w:val="00181B48"/>
    <w:rsid w:val="00182BDF"/>
    <w:rsid w:val="001A0609"/>
    <w:rsid w:val="001E2B8C"/>
    <w:rsid w:val="001E48BD"/>
    <w:rsid w:val="001F309F"/>
    <w:rsid w:val="001F5E03"/>
    <w:rsid w:val="00205878"/>
    <w:rsid w:val="002239B8"/>
    <w:rsid w:val="00230407"/>
    <w:rsid w:val="00234B9A"/>
    <w:rsid w:val="002501BB"/>
    <w:rsid w:val="00254DB1"/>
    <w:rsid w:val="00254F0B"/>
    <w:rsid w:val="002672B8"/>
    <w:rsid w:val="0027397C"/>
    <w:rsid w:val="00282C3E"/>
    <w:rsid w:val="002B5589"/>
    <w:rsid w:val="002C1B36"/>
    <w:rsid w:val="002C4EBA"/>
    <w:rsid w:val="002D3ED0"/>
    <w:rsid w:val="002F2E05"/>
    <w:rsid w:val="002F44F5"/>
    <w:rsid w:val="002F5AFA"/>
    <w:rsid w:val="00312576"/>
    <w:rsid w:val="00320B95"/>
    <w:rsid w:val="0033196B"/>
    <w:rsid w:val="00332DE2"/>
    <w:rsid w:val="00333175"/>
    <w:rsid w:val="0034368F"/>
    <w:rsid w:val="00350749"/>
    <w:rsid w:val="00361168"/>
    <w:rsid w:val="00372C20"/>
    <w:rsid w:val="00381D86"/>
    <w:rsid w:val="00384B63"/>
    <w:rsid w:val="00391A34"/>
    <w:rsid w:val="003A16C9"/>
    <w:rsid w:val="003A7704"/>
    <w:rsid w:val="003B47EF"/>
    <w:rsid w:val="003B61A0"/>
    <w:rsid w:val="003D7DDA"/>
    <w:rsid w:val="003F3882"/>
    <w:rsid w:val="003F5911"/>
    <w:rsid w:val="00413254"/>
    <w:rsid w:val="00437FAB"/>
    <w:rsid w:val="00443018"/>
    <w:rsid w:val="004628A6"/>
    <w:rsid w:val="00471125"/>
    <w:rsid w:val="00481D8A"/>
    <w:rsid w:val="0049263C"/>
    <w:rsid w:val="004A43BC"/>
    <w:rsid w:val="004C7676"/>
    <w:rsid w:val="004F1AB4"/>
    <w:rsid w:val="00507969"/>
    <w:rsid w:val="005138B7"/>
    <w:rsid w:val="005309BE"/>
    <w:rsid w:val="00542BC2"/>
    <w:rsid w:val="00543923"/>
    <w:rsid w:val="00555ECD"/>
    <w:rsid w:val="00566005"/>
    <w:rsid w:val="005701B3"/>
    <w:rsid w:val="00570C55"/>
    <w:rsid w:val="005A1937"/>
    <w:rsid w:val="005D4908"/>
    <w:rsid w:val="005D5CE9"/>
    <w:rsid w:val="005D6FC7"/>
    <w:rsid w:val="0061347C"/>
    <w:rsid w:val="006258F1"/>
    <w:rsid w:val="006362D0"/>
    <w:rsid w:val="006429AE"/>
    <w:rsid w:val="006516BE"/>
    <w:rsid w:val="00665178"/>
    <w:rsid w:val="0066788D"/>
    <w:rsid w:val="00677076"/>
    <w:rsid w:val="0068289F"/>
    <w:rsid w:val="006903DE"/>
    <w:rsid w:val="006A2109"/>
    <w:rsid w:val="006A38BB"/>
    <w:rsid w:val="006A67E1"/>
    <w:rsid w:val="006E381A"/>
    <w:rsid w:val="007267D3"/>
    <w:rsid w:val="007379F6"/>
    <w:rsid w:val="007654A8"/>
    <w:rsid w:val="007916ED"/>
    <w:rsid w:val="007B2B1E"/>
    <w:rsid w:val="007E3829"/>
    <w:rsid w:val="00801EEB"/>
    <w:rsid w:val="00801FFA"/>
    <w:rsid w:val="00815541"/>
    <w:rsid w:val="008225F0"/>
    <w:rsid w:val="008243FA"/>
    <w:rsid w:val="00844259"/>
    <w:rsid w:val="00846209"/>
    <w:rsid w:val="00862196"/>
    <w:rsid w:val="00862F0C"/>
    <w:rsid w:val="008731C0"/>
    <w:rsid w:val="00880426"/>
    <w:rsid w:val="008839C0"/>
    <w:rsid w:val="00886EA9"/>
    <w:rsid w:val="008A5776"/>
    <w:rsid w:val="008C0197"/>
    <w:rsid w:val="00901406"/>
    <w:rsid w:val="00904704"/>
    <w:rsid w:val="00906543"/>
    <w:rsid w:val="00915769"/>
    <w:rsid w:val="00937C30"/>
    <w:rsid w:val="0094249E"/>
    <w:rsid w:val="00955724"/>
    <w:rsid w:val="00966904"/>
    <w:rsid w:val="00985D5A"/>
    <w:rsid w:val="00995949"/>
    <w:rsid w:val="009B6CA5"/>
    <w:rsid w:val="009C5ECD"/>
    <w:rsid w:val="009D4ADA"/>
    <w:rsid w:val="009F5C08"/>
    <w:rsid w:val="009F6737"/>
    <w:rsid w:val="009F7CDE"/>
    <w:rsid w:val="00A06FC8"/>
    <w:rsid w:val="00A07B6D"/>
    <w:rsid w:val="00A10E31"/>
    <w:rsid w:val="00A2024B"/>
    <w:rsid w:val="00A473D2"/>
    <w:rsid w:val="00A53AB8"/>
    <w:rsid w:val="00A620A0"/>
    <w:rsid w:val="00A70EC6"/>
    <w:rsid w:val="00A80641"/>
    <w:rsid w:val="00AB66CB"/>
    <w:rsid w:val="00AC1441"/>
    <w:rsid w:val="00AD3E71"/>
    <w:rsid w:val="00AE10BC"/>
    <w:rsid w:val="00AF72E7"/>
    <w:rsid w:val="00B0084B"/>
    <w:rsid w:val="00B15670"/>
    <w:rsid w:val="00B317F1"/>
    <w:rsid w:val="00B36C12"/>
    <w:rsid w:val="00B415A8"/>
    <w:rsid w:val="00B422BA"/>
    <w:rsid w:val="00B674BA"/>
    <w:rsid w:val="00B7120D"/>
    <w:rsid w:val="00B74B36"/>
    <w:rsid w:val="00B96CD9"/>
    <w:rsid w:val="00B97415"/>
    <w:rsid w:val="00BA6DF5"/>
    <w:rsid w:val="00BD7279"/>
    <w:rsid w:val="00BE2E49"/>
    <w:rsid w:val="00BE465F"/>
    <w:rsid w:val="00BF3B8B"/>
    <w:rsid w:val="00C007DF"/>
    <w:rsid w:val="00C0236F"/>
    <w:rsid w:val="00C07E6B"/>
    <w:rsid w:val="00C13D6C"/>
    <w:rsid w:val="00C149AD"/>
    <w:rsid w:val="00C22F7B"/>
    <w:rsid w:val="00C30D62"/>
    <w:rsid w:val="00C3235F"/>
    <w:rsid w:val="00C3406B"/>
    <w:rsid w:val="00C34345"/>
    <w:rsid w:val="00C41134"/>
    <w:rsid w:val="00C44577"/>
    <w:rsid w:val="00C746AF"/>
    <w:rsid w:val="00CA3C47"/>
    <w:rsid w:val="00CA6AF0"/>
    <w:rsid w:val="00CE2FF4"/>
    <w:rsid w:val="00CE3A0B"/>
    <w:rsid w:val="00D13862"/>
    <w:rsid w:val="00D154D7"/>
    <w:rsid w:val="00D16435"/>
    <w:rsid w:val="00D24E99"/>
    <w:rsid w:val="00D256CC"/>
    <w:rsid w:val="00D36663"/>
    <w:rsid w:val="00D53D2C"/>
    <w:rsid w:val="00D67D08"/>
    <w:rsid w:val="00D930F0"/>
    <w:rsid w:val="00D97169"/>
    <w:rsid w:val="00DA1CD0"/>
    <w:rsid w:val="00DA3AE8"/>
    <w:rsid w:val="00DB162F"/>
    <w:rsid w:val="00DB1DA3"/>
    <w:rsid w:val="00DD6A0D"/>
    <w:rsid w:val="00E0234C"/>
    <w:rsid w:val="00E14725"/>
    <w:rsid w:val="00E317A4"/>
    <w:rsid w:val="00E46230"/>
    <w:rsid w:val="00E6042F"/>
    <w:rsid w:val="00E8464F"/>
    <w:rsid w:val="00E91C92"/>
    <w:rsid w:val="00EA308E"/>
    <w:rsid w:val="00EC12E0"/>
    <w:rsid w:val="00EC41DE"/>
    <w:rsid w:val="00EC422F"/>
    <w:rsid w:val="00ED22EC"/>
    <w:rsid w:val="00EF1B78"/>
    <w:rsid w:val="00EF7C2C"/>
    <w:rsid w:val="00F11A61"/>
    <w:rsid w:val="00F22CE8"/>
    <w:rsid w:val="00F30752"/>
    <w:rsid w:val="00F5235E"/>
    <w:rsid w:val="00F816A4"/>
    <w:rsid w:val="00F863EA"/>
    <w:rsid w:val="00F921B2"/>
    <w:rsid w:val="00F93742"/>
    <w:rsid w:val="00F97411"/>
    <w:rsid w:val="00FA07AF"/>
    <w:rsid w:val="00FA510E"/>
    <w:rsid w:val="00FF02A4"/>
    <w:rsid w:val="00FF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D49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13D6C"/>
  </w:style>
  <w:style w:type="paragraph" w:styleId="Heading1">
    <w:name w:val="heading 1"/>
    <w:basedOn w:val="Normal"/>
    <w:link w:val="Heading1Char"/>
    <w:uiPriority w:val="9"/>
    <w:qFormat/>
    <w:rsid w:val="00127A2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30407"/>
    <w:pPr>
      <w:jc w:val="center"/>
    </w:pPr>
    <w:rPr>
      <w:rFonts w:ascii="Arial" w:hAnsi="Arial" w:cs="Arial"/>
      <w:sz w:val="18"/>
    </w:rPr>
  </w:style>
  <w:style w:type="paragraph" w:customStyle="1" w:styleId="EndNoteBibliography">
    <w:name w:val="EndNote Bibliography"/>
    <w:basedOn w:val="Normal"/>
    <w:rsid w:val="00230407"/>
    <w:rPr>
      <w:rFonts w:ascii="Arial" w:hAnsi="Arial" w:cs="Arial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7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704"/>
    <w:rPr>
      <w:rFonts w:ascii="Times New Roman" w:hAnsi="Times New Roman" w:cs="Times New Roman"/>
      <w:sz w:val="18"/>
      <w:szCs w:val="18"/>
    </w:rPr>
  </w:style>
  <w:style w:type="paragraph" w:customStyle="1" w:styleId="Compact">
    <w:name w:val="Compact"/>
    <w:basedOn w:val="BodyText"/>
    <w:qFormat/>
    <w:rsid w:val="008225F0"/>
    <w:pPr>
      <w:spacing w:before="36" w:after="36"/>
    </w:pPr>
  </w:style>
  <w:style w:type="table" w:customStyle="1" w:styleId="Table">
    <w:name w:val="Table"/>
    <w:semiHidden/>
    <w:unhideWhenUsed/>
    <w:qFormat/>
    <w:rsid w:val="008225F0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8225F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225F0"/>
  </w:style>
  <w:style w:type="paragraph" w:styleId="ListParagraph">
    <w:name w:val="List Paragraph"/>
    <w:basedOn w:val="Normal"/>
    <w:uiPriority w:val="34"/>
    <w:qFormat/>
    <w:rsid w:val="00A8064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27A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7A29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27A29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F Lue</dc:creator>
  <cp:keywords/>
  <dc:description/>
  <cp:lastModifiedBy>Neal F Lue</cp:lastModifiedBy>
  <cp:revision>3</cp:revision>
  <cp:lastPrinted>2021-12-04T14:19:00Z</cp:lastPrinted>
  <dcterms:created xsi:type="dcterms:W3CDTF">2022-04-07T11:06:00Z</dcterms:created>
  <dcterms:modified xsi:type="dcterms:W3CDTF">2022-04-07T12:53:00Z</dcterms:modified>
</cp:coreProperties>
</file>